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1" w:color="000000"/>
          <w:bottom w:val="single" w:sz="4" w:space="1" w:color="000000"/>
          <w:right w:val="single" w:sz="4" w:space="1" w:color="000000"/>
        </w:pBdr>
        <w:shd w:fill="D9D9D9" w:val="clear"/>
        <w:ind w:left="-709" w:right="282" w:hanging="0"/>
        <w:jc w:val="center"/>
        <w:rPr>
          <w:b/>
          <w:b/>
          <w:caps/>
          <w:sz w:val="28"/>
          <w:szCs w:val="28"/>
        </w:rPr>
      </w:pPr>
      <w:r>
        <w:rPr>
          <w:b/>
          <w:sz w:val="28"/>
        </w:rPr>
        <w:t>HANDLING OBSERVATION SHEET</w:t>
      </w:r>
    </w:p>
    <w:p>
      <w:pPr>
        <w:pStyle w:val="Normal"/>
        <w:ind w:left="-709" w:right="282" w:hanging="0"/>
        <w:jc w:val="center"/>
        <w:rPr>
          <w:b/>
          <w:b/>
          <w:bCs/>
          <w:sz w:val="32"/>
          <w:szCs w:val="28"/>
          <w:u w:val="single"/>
        </w:rPr>
      </w:pPr>
      <w:r>
        <w:rPr>
          <w:b/>
          <w:sz w:val="32"/>
          <w:u w:val="single"/>
        </w:rPr>
        <w:t xml:space="preserve">Observation of the handling of the self-test by a adolescent </w:t>
      </w:r>
    </w:p>
    <w:p>
      <w:pPr>
        <w:pStyle w:val="Normal"/>
        <w:ind w:left="-709" w:right="282" w:hanging="0"/>
        <w:jc w:val="center"/>
        <w:rPr>
          <w:b/>
          <w:b/>
          <w:bCs/>
          <w:sz w:val="28"/>
          <w:szCs w:val="28"/>
          <w:u w:val="single"/>
        </w:rPr>
      </w:pPr>
      <w:r>
        <w:rPr>
          <w:i/>
          <w:color w:val="7030A0"/>
          <w:sz w:val="28"/>
        </w:rPr>
        <w:t>To be completed by the observer.</w:t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</w:r>
    </w:p>
    <w:p>
      <w:pPr>
        <w:pStyle w:val="ListParagraph"/>
        <w:spacing w:lineRule="auto" w:line="240" w:before="0" w:after="0"/>
        <w:ind w:left="-709" w:right="282" w:hanging="0"/>
        <w:contextualSpacing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The observer gives the participant an Exacto</w:t>
      </w:r>
      <w:r>
        <w:rPr>
          <w:rFonts w:cs="Times New Roman" w:ascii="Times New Roman" w:hAnsi="Times New Roman"/>
          <w:i/>
          <w:vertAlign w:val="superscript"/>
        </w:rPr>
        <w:t>®</w:t>
      </w:r>
      <w:r>
        <w:rPr>
          <w:rFonts w:cs="Times New Roman" w:ascii="Times New Roman" w:hAnsi="Times New Roman"/>
          <w:i/>
        </w:rPr>
        <w:t xml:space="preserve"> HIV Self-Test (Biosynex, Strasbourg, France) box with instructions, the language of which (French, Lingala or Swahili) is chosen by the participant. The observer explains his/her role to the participant, and explains that he/she will play the role of a helpline agent at any time during the handling of the test if the participant requests it.</w:t>
      </w:r>
    </w:p>
    <w:p>
      <w:pPr>
        <w:pStyle w:val="ListParagraph"/>
        <w:spacing w:lineRule="auto" w:line="240" w:before="0" w:after="0"/>
        <w:ind w:left="0" w:hanging="0"/>
        <w:contextualSpacing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tbl>
      <w:tblPr>
        <w:tblW w:w="10565" w:type="dxa"/>
        <w:jc w:val="left"/>
        <w:tblInd w:w="-6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7371"/>
        <w:gridCol w:w="2404"/>
      </w:tblGrid>
      <w:tr>
        <w:trPr/>
        <w:tc>
          <w:tcPr>
            <w:tcW w:w="8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name and given name of the observer: …………………………………………………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E: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……</w:t>
            </w:r>
            <w:r>
              <w:rPr>
                <w:rFonts w:cs="Times New Roman" w:ascii="Times New Roman" w:hAnsi="Times New Roman"/>
              </w:rPr>
              <w:t>../……../………….</w:t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s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ListParagraph"/>
              <w:spacing w:lineRule="auto" w:line="240" w:before="0" w:after="240"/>
              <w:ind w:left="0" w:hanging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ation</w:t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righ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art time of observation</w:t>
            </w:r>
          </w:p>
        </w:tc>
        <w:tc>
          <w:tcPr>
            <w:tcW w:w="2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#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the participant recognise the various kit components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0" w:name="__Fieldmark__0_2243451698"/>
            <w:bookmarkStart w:id="1" w:name="__Fieldmark__0_2243451698"/>
            <w:bookmarkEnd w:id="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2" w:name="__Fieldmark__1_2243451698"/>
            <w:bookmarkStart w:id="3" w:name="__Fieldmark__1_2243451698"/>
            <w:bookmarkEnd w:id="3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#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he/she wash his/her hands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4" w:name="__Fieldmark__2_2243451698"/>
            <w:bookmarkStart w:id="5" w:name="__Fieldmark__2_2243451698"/>
            <w:bookmarkEnd w:id="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6" w:name="__Fieldmark__3_2243451698"/>
            <w:bookmarkStart w:id="7" w:name="__Fieldmark__3_2243451698"/>
            <w:bookmarkEnd w:id="7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#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he/she find the cassette in the sachet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8" w:name="__Fieldmark__4_2243451698"/>
            <w:bookmarkStart w:id="9" w:name="__Fieldmark__4_2243451698"/>
            <w:bookmarkEnd w:id="9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0" w:name="__Fieldmark__5_2243451698"/>
            <w:bookmarkStart w:id="11" w:name="__Fieldmark__5_2243451698"/>
            <w:bookmarkEnd w:id="11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#4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he/she open the diluent vial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2" w:name="__Fieldmark__6_2243451698"/>
            <w:bookmarkStart w:id="13" w:name="__Fieldmark__6_2243451698"/>
            <w:bookmarkEnd w:id="1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4" w:name="__Fieldmark__7_2243451698"/>
            <w:bookmarkStart w:id="15" w:name="__Fieldmark__7_2243451698"/>
            <w:bookmarkEnd w:id="15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#5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he/she disinfect his/her finger correctly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6" w:name="__Fieldmark__8_2243451698"/>
            <w:bookmarkStart w:id="17" w:name="__Fieldmark__8_2243451698"/>
            <w:bookmarkEnd w:id="1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8" w:name="__Fieldmark__9_2243451698"/>
            <w:bookmarkStart w:id="19" w:name="__Fieldmark__9_2243451698"/>
            <w:bookmarkEnd w:id="19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#6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he/she wipe away the traces of alcohol with the compress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20" w:name="__Fieldmark__10_2243451698"/>
            <w:bookmarkStart w:id="21" w:name="__Fieldmark__10_2243451698"/>
            <w:bookmarkEnd w:id="2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22" w:name="__Fieldmark__11_2243451698"/>
            <w:bookmarkStart w:id="23" w:name="__Fieldmark__11_2243451698"/>
            <w:bookmarkEnd w:id="23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#7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he/she use the lancet correctly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24" w:name="__Fieldmark__12_2243451698"/>
            <w:bookmarkStart w:id="25" w:name="__Fieldmark__12_2243451698"/>
            <w:bookmarkEnd w:id="2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26" w:name="__Fieldmark__13_2243451698"/>
            <w:bookmarkStart w:id="27" w:name="__Fieldmark__13_2243451698"/>
            <w:bookmarkEnd w:id="27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#8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he/she form a large drop of blood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28" w:name="__Fieldmark__14_2243451698"/>
            <w:bookmarkStart w:id="29" w:name="__Fieldmark__14_2243451698"/>
            <w:bookmarkEnd w:id="29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30" w:name="__Fieldmark__15_2243451698"/>
            <w:bookmarkStart w:id="31" w:name="__Fieldmark__15_2243451698"/>
            <w:bookmarkEnd w:id="31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#9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as he/she able to use the pipette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32" w:name="__Fieldmark__16_2243451698"/>
            <w:bookmarkStart w:id="33" w:name="__Fieldmark__16_2243451698"/>
            <w:bookmarkEnd w:id="3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34" w:name="__Fieldmark__17_2243451698"/>
            <w:bookmarkStart w:id="35" w:name="__Fieldmark__17_2243451698"/>
            <w:bookmarkEnd w:id="35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#10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he/she check that the pipette was filled with blood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36" w:name="__Fieldmark__18_2243451698"/>
            <w:bookmarkStart w:id="37" w:name="__Fieldmark__18_2243451698"/>
            <w:bookmarkEnd w:id="3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38" w:name="__Fieldmark__19_2243451698"/>
            <w:bookmarkStart w:id="39" w:name="__Fieldmark__19_2243451698"/>
            <w:bookmarkEnd w:id="39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#1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he/she deposit the blood into the BLOOD square well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40" w:name="__Fieldmark__20_2243451698"/>
            <w:bookmarkStart w:id="41" w:name="__Fieldmark__20_2243451698"/>
            <w:bookmarkEnd w:id="4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42" w:name="__Fieldmark__21_2243451698"/>
            <w:bookmarkStart w:id="43" w:name="__Fieldmark__21_2243451698"/>
            <w:bookmarkEnd w:id="43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#1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he/she deposit two drops of diluent into the DILUENT round well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44" w:name="__Fieldmark__22_2243451698"/>
            <w:bookmarkStart w:id="45" w:name="__Fieldmark__22_2243451698"/>
            <w:bookmarkEnd w:id="4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46" w:name="__Fieldmark__23_2243451698"/>
            <w:bookmarkStart w:id="47" w:name="__Fieldmark__23_2243451698"/>
            <w:bookmarkEnd w:id="47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#1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d he/she start a timer (or equivalent)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48" w:name="__Fieldmark__24_2243451698"/>
            <w:bookmarkStart w:id="49" w:name="__Fieldmark__24_2243451698"/>
            <w:bookmarkEnd w:id="49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50" w:name="__Fieldmark__25_2243451698"/>
            <w:bookmarkStart w:id="51" w:name="__Fieldmark__25_2243451698"/>
            <w:bookmarkEnd w:id="51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exac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righ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d time of handling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496" w:hRule="atLeast"/>
        </w:trPr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d the participant ask for verbal support (telephone call) during the handling?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YES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52" w:name="__Fieldmark__26_2243451698"/>
            <w:bookmarkStart w:id="53" w:name="__Fieldmark__26_2243451698"/>
            <w:bookmarkEnd w:id="5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 xml:space="preserve">    /   NO  </w:t>
            </w:r>
            <w:r>
              <w:fldChar w:fldCharType="begin">
                <w:ffData>
                  <w:name w:val="CaseACocher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54" w:name="__Fieldmark__27_2243451698"/>
            <w:bookmarkStart w:id="55" w:name="__Fieldmark__27_2243451698"/>
            <w:bookmarkEnd w:id="55"/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03" w:hRule="atLeast"/>
        </w:trPr>
        <w:tc>
          <w:tcPr>
            <w:tcW w:w="105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f </w:t>
            </w:r>
            <w:r>
              <w:rPr>
                <w:rFonts w:cs="Times New Roman" w:ascii="Times New Roman" w:hAnsi="Times New Roman"/>
                <w:b/>
              </w:rPr>
              <w:t>YES</w:t>
            </w:r>
            <w:r>
              <w:rPr>
                <w:rFonts w:cs="Times New Roman" w:ascii="Times New Roman" w:hAnsi="Times New Roman"/>
              </w:rPr>
              <w:t xml:space="preserve"> at what stage(s) (item number):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Question(s):                                                                          Response(s):</w:t>
            </w:r>
          </w:p>
        </w:tc>
      </w:tr>
    </w:tbl>
    <w:p>
      <w:pPr>
        <w:pStyle w:val="ListParagraph"/>
        <w:spacing w:lineRule="auto" w:line="240" w:before="0" w:after="0"/>
        <w:ind w:left="-567" w:hanging="0"/>
        <w:contextualSpacing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</w:r>
    </w:p>
    <w:sectPr>
      <w:headerReference w:type="default" r:id="rId2"/>
      <w:type w:val="nextPage"/>
      <w:pgSz w:w="11906" w:h="16838"/>
      <w:pgMar w:left="943" w:right="284" w:gutter="0" w:header="397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567" w:hanging="0"/>
      <w:rPr/>
    </w:pPr>
    <w:r>
      <w:rPr>
        <w:rStyle w:val="HeaderChar"/>
      </w:rPr>
      <w:t xml:space="preserve"> </w:t>
    </w:r>
    <w:r>
      <w:rPr>
        <w:rStyle w:val="HeaderChar"/>
      </w:rPr>
      <w:t xml:space="preserve"> </w:t>
    </w:r>
    <w:r>
      <w:rPr>
        <w:lang w:val="fr-FR" w:eastAsia="en-US"/>
      </w:rPr>
      <w:drawing>
        <wp:inline distT="0" distB="0" distL="0" distR="0">
          <wp:extent cx="1432560" cy="499745"/>
          <wp:effectExtent l="0" t="0" r="0" b="0"/>
          <wp:docPr id="1" name="Image 14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4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4" t="-69" r="-24" b="-69"/>
                  <a:stretch>
                    <a:fillRect/>
                  </a:stretch>
                </pic:blipFill>
                <pic:spPr bwMode="auto">
                  <a:xfrm>
                    <a:off x="0" y="0"/>
                    <a:ext cx="1432560" cy="49974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Style w:val="HeaderChar"/>
      </w:rPr>
      <w:t xml:space="preserve">              </w:t>
    </w:r>
    <w:r>
      <w:rPr>
        <w:rStyle w:val="HeaderChar"/>
      </w:rPr>
      <w:tab/>
      <w:t xml:space="preserve">   </w:t>
      <w:tab/>
      <w:t xml:space="preserve"> </w:t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column">
                <wp:posOffset>7837805</wp:posOffset>
              </wp:positionH>
              <wp:positionV relativeFrom="paragraph">
                <wp:posOffset>-76835</wp:posOffset>
              </wp:positionV>
              <wp:extent cx="1761490" cy="70929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61490" cy="709295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jc w:val="both"/>
                            <w:rPr/>
                          </w:pPr>
                          <w:r>
                            <w:rPr/>
                            <w:t>Date:</w:t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t>Site:</w:t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38.7pt;height:55.85pt;mso-wrap-distance-left:9.05pt;mso-wrap-distance-right:9.05pt;mso-wrap-distance-top:0pt;mso-wrap-distance-bottom:0pt;margin-top:-6.05pt;mso-position-vertical-relative:text;margin-left:617.15pt;mso-position-horizontal-relative:text">
              <v:textbox>
                <w:txbxContent>
                  <w:p>
                    <w:pPr>
                      <w:pStyle w:val="Normal"/>
                      <w:jc w:val="both"/>
                      <w:rPr/>
                    </w:pPr>
                    <w:r>
                      <w:rPr/>
                      <w:t>Date:</w:t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  <w:t>Site:</w:t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0" distT="45720" distB="45720" distL="114935" distR="114935" simplePos="0" locked="0" layoutInCell="0" allowOverlap="1" relativeHeight="5">
              <wp:simplePos x="0" y="0"/>
              <wp:positionH relativeFrom="margin">
                <wp:posOffset>4015740</wp:posOffset>
              </wp:positionH>
              <wp:positionV relativeFrom="paragraph">
                <wp:posOffset>-144145</wp:posOffset>
              </wp:positionV>
              <wp:extent cx="2701290" cy="600710"/>
              <wp:effectExtent l="0" t="0" r="0" b="0"/>
              <wp:wrapSquare wrapText="bothSides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01290" cy="600710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t>Date:………/………/...……………….</w:t>
                          </w:r>
                        </w:p>
                        <w:p>
                          <w:pPr>
                            <w:pStyle w:val="Normal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Participant ID:………...………………</w:t>
                          </w:r>
                        </w:p>
                        <w:p>
                          <w:pPr>
                            <w:pStyle w:val="Normal"/>
                            <w:jc w:val="center"/>
                            <w:rPr>
                              <w:i/>
                              <w:i/>
                              <w:color w:val="2F5496"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i/>
                              <w:color w:val="2F5496"/>
                              <w:sz w:val="20"/>
                              <w:szCs w:val="20"/>
                              <w:lang w:val="en-US"/>
                            </w:rPr>
                            <w:t>(To be completed by the peers)</w:t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212.7pt;height:47.3pt;mso-wrap-distance-left:9.05pt;mso-wrap-distance-right:9.05pt;mso-wrap-distance-top:3.6pt;mso-wrap-distance-bottom:3.6pt;margin-top:-11.35pt;mso-position-vertical-relative:text;margin-left:316.2pt;mso-position-horizontal-relative:margin">
              <v:textbox>
                <w:txbxContent>
                  <w:p>
                    <w:pPr>
                      <w:pStyle w:val="Normal"/>
                      <w:rPr/>
                    </w:pPr>
                    <w:r>
                      <w:rPr/>
                      <w:t>Date:………/………/...……………….</w:t>
                    </w:r>
                  </w:p>
                  <w:p>
                    <w:pPr>
                      <w:pStyle w:val="Normal"/>
                      <w:rPr>
                        <w:lang w:val="en-US"/>
                      </w:rPr>
                    </w:pPr>
                    <w:r>
                      <w:rPr>
                        <w:lang w:val="en-US"/>
                      </w:rPr>
                      <w:t>Participant ID:………...………………</w:t>
                    </w:r>
                  </w:p>
                  <w:p>
                    <w:pPr>
                      <w:pStyle w:val="Normal"/>
                      <w:jc w:val="center"/>
                      <w:rPr>
                        <w:i/>
                        <w:i/>
                        <w:color w:val="2F5496"/>
                        <w:sz w:val="20"/>
                        <w:szCs w:val="20"/>
                        <w:lang w:val="en-US"/>
                      </w:rPr>
                    </w:pPr>
                    <w:r>
                      <w:rPr>
                        <w:i/>
                        <w:color w:val="2F5496"/>
                        <w:sz w:val="20"/>
                        <w:szCs w:val="20"/>
                        <w:lang w:val="en-US"/>
                      </w:rPr>
                      <w:t>(To be completed by the peers)</w:t>
                    </w:r>
                  </w:p>
                </w:txbxContent>
              </v:textbox>
              <w10:wrap type="squar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column">
                <wp:posOffset>7837805</wp:posOffset>
              </wp:positionH>
              <wp:positionV relativeFrom="paragraph">
                <wp:posOffset>-76835</wp:posOffset>
              </wp:positionV>
              <wp:extent cx="1761490" cy="709295"/>
              <wp:effectExtent l="0" t="0" r="0" b="0"/>
              <wp:wrapNone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61490" cy="709295"/>
                      </a:xfrm>
                      <a:prstGeom prst="rect"/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</a:ln>
                    </wps:spPr>
                    <wps:txbx>
                      <w:txbxContent>
                        <w:p>
                          <w:pPr>
                            <w:pStyle w:val="Normal"/>
                            <w:jc w:val="both"/>
                            <w:rPr/>
                          </w:pPr>
                          <w:r>
                            <w:rPr/>
                            <w:t>Date:</w:t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t>Site:</w:t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1440" tIns="45720" rIns="91440" bIns="4572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rokecolor="#000000" strokeweight="0pt" style="position:absolute;rotation:-0;width:138.7pt;height:55.85pt;mso-wrap-distance-left:9.05pt;mso-wrap-distance-right:9.05pt;mso-wrap-distance-top:0pt;mso-wrap-distance-bottom:0pt;margin-top:-6.05pt;mso-position-vertical-relative:text;margin-left:617.15pt;mso-position-horizontal-relative:text">
              <v:textbox>
                <w:txbxContent>
                  <w:p>
                    <w:pPr>
                      <w:pStyle w:val="Normal"/>
                      <w:jc w:val="both"/>
                      <w:rPr/>
                    </w:pPr>
                    <w:r>
                      <w:rPr/>
                      <w:t>Date:</w:t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  <w:t>Site:</w:t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  <w:p>
                    <w:pPr>
                      <w:pStyle w:val="Normal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  <w:sz w:val="24"/>
      <w:u w:val="none"/>
    </w:rPr>
  </w:style>
  <w:style w:type="character" w:styleId="WW8Num4z0">
    <w:name w:val="WW8Num4z0"/>
    <w:qFormat/>
    <w:rPr>
      <w:rFonts w:ascii="Wingdings" w:hAnsi="Wingdings" w:cs="Wingdings"/>
      <w:sz w:val="24"/>
      <w:szCs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GB" w:bidi="ar-SA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GB" w:bidi="ar-SA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GB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13:20:00Z</dcterms:created>
  <dc:creator>lb291050</dc:creator>
  <dc:description/>
  <cp:keywords/>
  <dc:language>en-US</dc:language>
  <cp:lastModifiedBy>Serge</cp:lastModifiedBy>
  <cp:lastPrinted>2016-04-06T22:32:00Z</cp:lastPrinted>
  <dcterms:modified xsi:type="dcterms:W3CDTF">2019-05-16T19:25:00Z</dcterms:modified>
  <cp:revision>31</cp:revision>
  <dc:subject/>
  <dc:title>Questionnaire de satisfaction</dc:title>
</cp:coreProperties>
</file>